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464"/>
        <w:gridCol w:w="1744"/>
        <w:gridCol w:w="1744"/>
        <w:gridCol w:w="1336"/>
      </w:tblGrid>
      <w:tr w:rsidR="00FB67B7" w:rsidRPr="00AA6650" w:rsidTr="00FB67B7">
        <w:trPr>
          <w:trHeight w:val="289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AA6650" w:rsidP="00AA665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pplemental t</w:t>
            </w:r>
            <w:r w:rsidR="0088469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  <w:r w:rsidR="00FB67B7"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- Diastolic strain</w:t>
            </w:r>
            <w:r w:rsidR="00FB67B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r w:rsidR="00FB67B7"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rate per </w:t>
            </w:r>
            <w:r w:rsidR="00383B9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x</w:t>
            </w:r>
          </w:p>
        </w:tc>
      </w:tr>
      <w:tr w:rsidR="00FB67B7" w:rsidRPr="00960C1B" w:rsidTr="00FB67B7">
        <w:trPr>
          <w:trHeight w:val="289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</w:tr>
      <w:tr w:rsidR="00FB67B7" w:rsidRPr="00960C1B" w:rsidTr="00FB67B7">
        <w:trPr>
          <w:trHeight w:val="289"/>
        </w:trPr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7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7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FB67B7" w:rsidRPr="00960C1B" w:rsidTr="00FB67B7">
        <w:trPr>
          <w:trHeight w:val="289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4-chamb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sep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8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sep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4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9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sep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7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2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ex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7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7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4C global strain 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4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289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3-chamb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infero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4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infero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4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70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late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9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7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ex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1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4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ant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8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</w:t>
            </w:r>
            <w:proofErr w:type="spellStart"/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nterosepta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8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26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</w:t>
            </w:r>
            <w:proofErr w:type="spellStart"/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nterosepta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3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37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3C global strain 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289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2-chamb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inf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26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inf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3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20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inf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9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2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ex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2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 xml:space="preserve">  Apical ant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4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ant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5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anteri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3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0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0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2C global strain 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6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FB67B7" w:rsidRPr="00960C1B" w:rsidTr="00FB67B7">
        <w:trPr>
          <w:trHeight w:val="300"/>
        </w:trPr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LV global diastolic strain ra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8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BE099A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7B7" w:rsidRPr="00960C1B" w:rsidRDefault="00FB67B7" w:rsidP="00FB67B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BE099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</w:tbl>
    <w:p w:rsidR="00293E1D" w:rsidRPr="00FB67B7" w:rsidRDefault="00293E1D" w:rsidP="00FB67B7">
      <w:pPr>
        <w:spacing w:line="480" w:lineRule="auto"/>
        <w:rPr>
          <w:lang w:val="en-US"/>
        </w:rPr>
      </w:pPr>
      <w:bookmarkStart w:id="0" w:name="_GoBack"/>
      <w:bookmarkEnd w:id="0"/>
    </w:p>
    <w:sectPr w:rsidR="00293E1D" w:rsidRPr="00FB6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7B7"/>
    <w:rsid w:val="00112178"/>
    <w:rsid w:val="00293E1D"/>
    <w:rsid w:val="00383B9E"/>
    <w:rsid w:val="0088469C"/>
    <w:rsid w:val="00AA6650"/>
    <w:rsid w:val="00BE099A"/>
    <w:rsid w:val="00FB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W.J. van Grootel</dc:creator>
  <cp:lastModifiedBy>R.W.J. van Grootel</cp:lastModifiedBy>
  <cp:revision>3</cp:revision>
  <dcterms:created xsi:type="dcterms:W3CDTF">2018-10-15T08:56:00Z</dcterms:created>
  <dcterms:modified xsi:type="dcterms:W3CDTF">2018-10-15T12:52:00Z</dcterms:modified>
</cp:coreProperties>
</file>